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cs="Calibri"/>
          <w:b/>
          <w:b/>
          <w:sz w:val="24"/>
          <w:szCs w:val="24"/>
          <w:lang w:val="en-GB"/>
        </w:rPr>
      </w:pPr>
      <w:r>
        <w:rPr>
          <w:rFonts w:cs="Calibri"/>
          <w:b/>
          <w:sz w:val="24"/>
          <w:szCs w:val="24"/>
          <w:lang w:val="en-GB"/>
        </w:rPr>
        <w:t>Additional file 2: Lumefantrine assay results of Artemether-Lumefantrine samples (N = 74)   collected from high and low malaria transmission settings, June-Dec 2021</w:t>
      </w:r>
    </w:p>
    <w:tbl>
      <w:tblPr>
        <w:tblW w:w="11199" w:type="dxa"/>
        <w:jc w:val="left"/>
        <w:tblInd w:w="-9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7"/>
        <w:gridCol w:w="852"/>
        <w:gridCol w:w="1417"/>
        <w:gridCol w:w="1276"/>
        <w:gridCol w:w="709"/>
        <w:gridCol w:w="1275"/>
        <w:gridCol w:w="1418"/>
        <w:gridCol w:w="1417"/>
        <w:gridCol w:w="1418"/>
        <w:gridCol w:w="850"/>
      </w:tblGrid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/>
                <w:b/>
                <w:sz w:val="20"/>
                <w:szCs w:val="20"/>
                <w:lang w:val="en-GB"/>
              </w:rPr>
              <w:t>S/N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/>
                <w:b/>
                <w:sz w:val="20"/>
                <w:szCs w:val="20"/>
                <w:lang w:val="en-GB"/>
              </w:rPr>
              <w:t>Id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/>
                <w:b/>
                <w:sz w:val="20"/>
                <w:szCs w:val="20"/>
                <w:lang w:val="en-GB"/>
              </w:rPr>
              <w:t>Brand nam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/>
                <w:b/>
                <w:sz w:val="20"/>
                <w:szCs w:val="20"/>
                <w:lang w:val="en-GB"/>
              </w:rPr>
              <w:t>Batch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/>
                <w:b/>
                <w:sz w:val="20"/>
                <w:szCs w:val="20"/>
                <w:lang w:val="en-GB"/>
              </w:rPr>
              <w:t>label claim (mg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b/>
                <w:sz w:val="20"/>
                <w:szCs w:val="20"/>
                <w:lang w:val="en-GB"/>
              </w:rPr>
              <w:t>Calculated Lumefantrine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/>
                <w:b/>
                <w:sz w:val="20"/>
                <w:szCs w:val="20"/>
                <w:lang w:val="en-GB"/>
              </w:rPr>
              <w:t xml:space="preserve">AUC (µg/L) 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/>
                <w:b/>
                <w:sz w:val="20"/>
                <w:szCs w:val="20"/>
                <w:lang w:val="en-GB"/>
              </w:rPr>
              <w:t xml:space="preserve">Expected 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/>
                <w:b/>
                <w:sz w:val="20"/>
                <w:szCs w:val="20"/>
                <w:lang w:val="en-GB"/>
              </w:rPr>
              <w:t xml:space="preserve">Lumefantrine AUC 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/>
                <w:b/>
                <w:sz w:val="20"/>
                <w:szCs w:val="20"/>
                <w:lang w:val="en-GB"/>
              </w:rPr>
              <w:t xml:space="preserve">(µg/L) 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/>
                <w:b/>
                <w:sz w:val="20"/>
                <w:szCs w:val="20"/>
                <w:lang w:val="en-GB"/>
              </w:rPr>
              <w:t>Calculated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/>
                <w:b/>
                <w:sz w:val="20"/>
                <w:szCs w:val="20"/>
                <w:lang w:val="en-GB"/>
              </w:rPr>
              <w:t>Lumefantrine content (mg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b/>
                <w:sz w:val="20"/>
                <w:szCs w:val="20"/>
                <w:lang w:val="en-GB"/>
              </w:rPr>
              <w:t>Percentage Lumefantrine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/>
                <w:b/>
                <w:sz w:val="20"/>
                <w:szCs w:val="20"/>
                <w:lang w:val="en-GB"/>
              </w:rPr>
              <w:t>purity (%)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/>
                <w:b/>
                <w:sz w:val="20"/>
                <w:szCs w:val="20"/>
                <w:lang w:val="en-GB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/>
                <w:b/>
                <w:sz w:val="20"/>
                <w:szCs w:val="20"/>
                <w:lang w:val="en-GB"/>
              </w:rPr>
              <w:t>Verdict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/>
                <w:b/>
                <w:sz w:val="20"/>
                <w:szCs w:val="20"/>
                <w:lang w:val="en-GB"/>
              </w:rPr>
              <w:t>(90-110%)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1.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T00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LONAR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JIAFM03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48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2409.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250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462.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96.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PASS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2.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T00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ARTEFA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PA04003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36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2487.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250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358.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99.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PASS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3.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T00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ARTEFA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PA0402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24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247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250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237.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98.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PASS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4.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T00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ARTEFA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DJ0430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12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2728.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250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130.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109.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PASS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5.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T00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LUMARTE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BA9339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56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2648.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250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508.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105.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PASS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6.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T00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CO-METHE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T1107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12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2331.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250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111.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93.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PASS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7.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T00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ARTEFA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PA1577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12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2485.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250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119.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99.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PASS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8.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T00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KOMEFAN 14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811542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12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235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250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113.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94.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PASS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9.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T00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COMBIAR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724401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12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2476.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250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118.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99.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PASS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10.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T01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LONAR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KIAFM11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48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2481.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250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476.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99.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PASS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11.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T01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LONAR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KIAFM03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48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2716.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250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521.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108.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PASS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12.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T01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LONART-D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KIAFM03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48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2449.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250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470.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9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PASS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13.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T01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 xml:space="preserve">LONART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KIAFL00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24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2322.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250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222.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92.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PASS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14.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T01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LUMERAX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FWR34013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12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2549.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250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122.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101.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PASS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15.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T01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ARTEFA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DJ04210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12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2470.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250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118.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98.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PASS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16.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T01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ARTEFA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DJ014OJ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12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2358.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250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113.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94.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PASS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17.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T01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LONAR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JIAFJ06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12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2282.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250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109.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91.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PASS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18.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T01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LONAR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LRC60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12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241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250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116.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96.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PASS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19.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T01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LONAR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LRC60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12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2465.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250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118.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98.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PASS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20.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T02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LUMITE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NAA20290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12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2513.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250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100.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120.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PASS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21.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T02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LONAR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JIAFJ06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12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2584.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250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103.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124.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PASS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22.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T02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LONAR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KIAFJ10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12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2383.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250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114.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95.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PASS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23.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T02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LONAR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KIAFJ02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12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2499.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250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12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1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PASS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24.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T02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COMBIAR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724372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12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2620.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250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125.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104.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PASS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25.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T02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COMBIAR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724385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12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2356.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250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113.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94.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PASS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26.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T02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KOMEFA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312718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12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2378.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250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114.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95.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PASS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27.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T02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ARTEFA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DJ0790J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12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2572.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250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123.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102.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PASS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28.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T02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HWE51048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12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2592.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250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124.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103.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PASS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29.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T02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ARTEFA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DJ0410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12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2322.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250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111.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92.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PASS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30.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T03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LONAR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KIAFJ08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12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/>
              </w:rPr>
              <w:t>3007.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/>
              </w:rPr>
              <w:t>250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/>
              </w:rPr>
              <w:t>144.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/>
              </w:rPr>
              <w:t>120.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/>
              </w:rPr>
              <w:t>FAIL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31.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T03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ARTEFA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PA0839K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48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2624.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250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503.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10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PASS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32.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T03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LUMITE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NAA9268B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12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2446.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250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117.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97.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PASS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33.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T03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LONAR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LRC61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12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2733.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250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131.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109.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PASS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34.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A03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COMBIAR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7224372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12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2678.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250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128.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107.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PASS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35.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A03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LARIAC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AR2004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12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246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250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118.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98.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PASS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36.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A03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LARIAC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AR2004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12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184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250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73.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88.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FAIL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37.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A03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LARIAC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AR2005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12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2438.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250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117.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97.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PASS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38.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A03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CO-METHE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T1204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12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2406.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2500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115.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96.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PASS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39.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A04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ARTEFA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DJ010DJ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12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2392.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250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114.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95.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PASS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40.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A04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LUMITE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NAA20286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12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2520.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250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120.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100.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PASS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41.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A04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LONAR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LRC51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12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/>
              </w:rPr>
              <w:t>2768.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/>
              </w:rPr>
              <w:t>250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/>
              </w:rPr>
              <w:t>132.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/>
              </w:rPr>
              <w:t>110.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en-GB"/>
              </w:rPr>
              <w:t>FAIL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42.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A04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LONAR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KIAFJ08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12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2340.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250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112.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93.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PASS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43.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A04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LONAR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LRC53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12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2532.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250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121.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101.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PASS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44.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A03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LUMARTE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ID9298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12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2606.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250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125.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104.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PASS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45.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A04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 xml:space="preserve">COMBIART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724372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12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2512.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250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120.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100.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PASS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46.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A043B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LONAR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LRC49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12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2511.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250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120.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100.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PASS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47.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A07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Cach-AR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CHRT21002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12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2708.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250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13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108.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PASS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48.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A07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Cach-AR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CHRT21001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12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1877.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250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99.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82.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FAIL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49.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A07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CO-METHE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T1300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12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2271.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250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10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90.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PASS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50.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K00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/>
                <w:b/>
                <w:sz w:val="20"/>
                <w:szCs w:val="20"/>
                <w:lang w:val="en-GB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HWE51048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12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2450.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250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117.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9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PASS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51.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KOO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LUMARE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0722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12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2497.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250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119.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99.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PASS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52.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K00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LUMITE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NAJ2005B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12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2466.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250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118.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98.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PASS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53.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KOO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CO-METHE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T1303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12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2532.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250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121.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101.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PASS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54.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KOO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LONAR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A1AFJ03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12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2383.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250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114.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95.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PASS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55.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KOO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LONAR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A1AFJ02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12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2578.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250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123.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103.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PASS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56.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KOO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/>
                <w:b/>
                <w:sz w:val="20"/>
                <w:szCs w:val="20"/>
                <w:lang w:val="en-GB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HWE11121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12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2497.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250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119.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99.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PASS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57.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KOO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LONAR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K1AFJ08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12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2535.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250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121.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101.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PASS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58.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K00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LONAR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LRC40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12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2601.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250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124.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104.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PASS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59.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K01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sz w:val="20"/>
                <w:szCs w:val="20"/>
                <w:lang w:val="en-GB"/>
              </w:rPr>
            </w:pPr>
            <w:r>
              <w:rPr>
                <w:rFonts w:cs="Calibri"/>
                <w:bCs/>
                <w:sz w:val="20"/>
                <w:szCs w:val="20"/>
                <w:lang w:val="en-GB"/>
              </w:rPr>
              <w:t>ARTEFA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PA1197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12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2527.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250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121.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10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PASS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60.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M02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LUMARE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0312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12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2573.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250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123.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102.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PASS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61.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M01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ARTEFA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PA0293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12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2442.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250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117.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97.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PASS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62.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M01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ARTEFA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PA0281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12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2606.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250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125.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104.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PASS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63.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M01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ARTEFA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DJ0839G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12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251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250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120.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100.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PASS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64.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M01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ARTEFA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PA03420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12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2451.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250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117.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98.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PASS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65.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M01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LONAR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LRC58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12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2572.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250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123.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102.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PASS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66.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M02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LUMARTE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QK9164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12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2438.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250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117.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97.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PASS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67.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M02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HWE11121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12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2475.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250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118.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9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PASS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68.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M02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LONAR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A1AFJ02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12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2507.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250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120.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100.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PASS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69.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M02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LONAR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K1AFJ01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12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2471.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250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118.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98.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PASS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70.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M02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LONAR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K1AFJ02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12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2511.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250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120.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100.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PASS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71.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M01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CO-METHE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T1300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12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2495.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250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119.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99.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PASS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72.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M01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LUMITE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NAA20167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12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2532.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250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121.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101.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PASS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73.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M01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LUMITE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NAA20298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12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2450.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250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117.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9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PASS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74.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M01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COARTE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KX11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12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2500.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250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12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1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  <w:lang w:val="en-GB"/>
              </w:rPr>
            </w:pPr>
            <w:r>
              <w:rPr>
                <w:rFonts w:cs="Calibri"/>
                <w:sz w:val="20"/>
                <w:szCs w:val="20"/>
                <w:lang w:val="en-GB"/>
              </w:rPr>
              <w:t>PASS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Emphasis">
    <w:name w:val="Emphasis"/>
    <w:qFormat/>
    <w:rPr>
      <w:i/>
      <w:iCs/>
    </w:rPr>
  </w:style>
  <w:style w:type="character" w:styleId="InternetLink">
    <w:name w:val="Hyperlink"/>
    <w:rPr>
      <w:color w:val="0563C1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23T10:40:00Z</dcterms:created>
  <dc:creator>ocanmoses@gmail.com</dc:creator>
  <dc:description/>
  <cp:keywords/>
  <dc:language>en-US</dc:language>
  <cp:lastModifiedBy>ocanmoses@gmail.com</cp:lastModifiedBy>
  <dcterms:modified xsi:type="dcterms:W3CDTF">2022-08-23T10:56:00Z</dcterms:modified>
  <cp:revision>1</cp:revision>
  <dc:subject/>
  <dc:title/>
</cp:coreProperties>
</file>